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DE1D5" w14:textId="26C30366" w:rsidR="00D361AD" w:rsidRPr="001077CC" w:rsidRDefault="00D361AD" w:rsidP="001077CC">
      <w:pPr>
        <w:spacing w:line="360" w:lineRule="auto"/>
        <w:ind w:left="-567"/>
        <w:rPr>
          <w:rFonts w:ascii="Times New Roman" w:hAnsi="Times New Roman" w:cs="Times New Roman"/>
          <w:b/>
          <w:bCs/>
        </w:rPr>
      </w:pPr>
      <w:r w:rsidRPr="001077CC">
        <w:rPr>
          <w:rFonts w:ascii="Times New Roman" w:hAnsi="Times New Roman" w:cs="Times New Roman"/>
          <w:b/>
          <w:bCs/>
        </w:rPr>
        <w:t>S</w:t>
      </w:r>
      <w:r w:rsidRPr="001077CC">
        <w:rPr>
          <w:rFonts w:ascii="Times New Roman" w:hAnsi="Times New Roman" w:cs="Times New Roman"/>
          <w:b/>
          <w:bCs/>
        </w:rPr>
        <w:t>5</w:t>
      </w:r>
      <w:r w:rsidRPr="001077CC">
        <w:rPr>
          <w:rFonts w:ascii="Times New Roman" w:hAnsi="Times New Roman" w:cs="Times New Roman"/>
          <w:b/>
          <w:bCs/>
        </w:rPr>
        <w:t xml:space="preserve"> T</w:t>
      </w:r>
      <w:r w:rsidRPr="001077CC">
        <w:rPr>
          <w:rFonts w:ascii="Times New Roman" w:hAnsi="Times New Roman" w:cs="Times New Roman"/>
          <w:b/>
          <w:bCs/>
        </w:rPr>
        <w:t>a</w:t>
      </w:r>
      <w:r w:rsidRPr="001077CC">
        <w:rPr>
          <w:rFonts w:ascii="Times New Roman" w:hAnsi="Times New Roman" w:cs="Times New Roman"/>
          <w:b/>
          <w:bCs/>
        </w:rPr>
        <w:t>ble</w:t>
      </w:r>
      <w:r w:rsidRPr="001077CC">
        <w:rPr>
          <w:rFonts w:ascii="Times New Roman" w:hAnsi="Times New Roman" w:cs="Times New Roman"/>
          <w:b/>
          <w:bCs/>
        </w:rPr>
        <w:t>. Risk of bias among included study</w:t>
      </w:r>
    </w:p>
    <w:tbl>
      <w:tblPr>
        <w:tblStyle w:val="TableGrid"/>
        <w:tblW w:w="1445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843"/>
        <w:gridCol w:w="1701"/>
        <w:gridCol w:w="2126"/>
        <w:gridCol w:w="1843"/>
        <w:gridCol w:w="1701"/>
        <w:gridCol w:w="1276"/>
        <w:gridCol w:w="1417"/>
      </w:tblGrid>
      <w:tr w:rsidR="001077CC" w:rsidRPr="001077CC" w14:paraId="08F2D376" w14:textId="6E375662" w:rsidTr="001077CC">
        <w:tc>
          <w:tcPr>
            <w:tcW w:w="1560" w:type="dxa"/>
          </w:tcPr>
          <w:p w14:paraId="3D206A27" w14:textId="27BE68A8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077CC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992" w:type="dxa"/>
          </w:tcPr>
          <w:p w14:paraId="22537844" w14:textId="52F801BC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077CC">
              <w:rPr>
                <w:rFonts w:ascii="Times New Roman" w:hAnsi="Times New Roman" w:cs="Times New Roman"/>
                <w:b/>
                <w:bCs/>
              </w:rPr>
              <w:t>Ye</w:t>
            </w:r>
            <w:r w:rsidRPr="001077CC">
              <w:rPr>
                <w:rFonts w:ascii="Times New Roman" w:hAnsi="Times New Roman" w:cs="Times New Roman"/>
                <w:b/>
                <w:bCs/>
              </w:rPr>
              <w:t>a</w:t>
            </w:r>
            <w:r w:rsidRPr="001077CC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843" w:type="dxa"/>
          </w:tcPr>
          <w:p w14:paraId="1F95252C" w14:textId="41BD3F1B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077CC">
              <w:rPr>
                <w:rFonts w:ascii="Times New Roman" w:hAnsi="Times New Roman" w:cs="Times New Roman"/>
                <w:b/>
                <w:bCs/>
              </w:rPr>
              <w:t>Random sequence generation (selection bias)</w:t>
            </w:r>
          </w:p>
        </w:tc>
        <w:tc>
          <w:tcPr>
            <w:tcW w:w="1701" w:type="dxa"/>
          </w:tcPr>
          <w:p w14:paraId="37BFDC01" w14:textId="71FB391B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077CC">
              <w:rPr>
                <w:rFonts w:ascii="Times New Roman" w:hAnsi="Times New Roman" w:cs="Times New Roman"/>
                <w:b/>
                <w:bCs/>
              </w:rPr>
              <w:t xml:space="preserve">Allocation </w:t>
            </w:r>
            <w:proofErr w:type="spellStart"/>
            <w:r w:rsidRPr="001077CC">
              <w:rPr>
                <w:rFonts w:ascii="Times New Roman" w:hAnsi="Times New Roman" w:cs="Times New Roman"/>
                <w:b/>
                <w:bCs/>
              </w:rPr>
              <w:t>conce</w:t>
            </w:r>
            <w:r w:rsidRPr="001077CC">
              <w:rPr>
                <w:rFonts w:ascii="Times New Roman" w:hAnsi="Times New Roman" w:cs="Times New Roman"/>
                <w:b/>
                <w:bCs/>
              </w:rPr>
              <w:t>c</w:t>
            </w:r>
            <w:r w:rsidRPr="001077CC">
              <w:rPr>
                <w:rFonts w:ascii="Times New Roman" w:hAnsi="Times New Roman" w:cs="Times New Roman"/>
                <w:b/>
                <w:bCs/>
              </w:rPr>
              <w:t>lment</w:t>
            </w:r>
            <w:proofErr w:type="spellEnd"/>
            <w:r w:rsidRPr="001077CC">
              <w:rPr>
                <w:rFonts w:ascii="Times New Roman" w:hAnsi="Times New Roman" w:cs="Times New Roman"/>
                <w:b/>
                <w:bCs/>
              </w:rPr>
              <w:t xml:space="preserve"> (selection bias)</w:t>
            </w:r>
          </w:p>
        </w:tc>
        <w:tc>
          <w:tcPr>
            <w:tcW w:w="2126" w:type="dxa"/>
          </w:tcPr>
          <w:p w14:paraId="5667F617" w14:textId="0A801F12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077CC">
              <w:rPr>
                <w:rFonts w:ascii="Times New Roman" w:hAnsi="Times New Roman" w:cs="Times New Roman"/>
                <w:b/>
                <w:bCs/>
              </w:rPr>
              <w:t>Blinding of participants and personnel (</w:t>
            </w:r>
            <w:proofErr w:type="spellStart"/>
            <w:r w:rsidRPr="001077CC">
              <w:rPr>
                <w:rFonts w:ascii="Times New Roman" w:hAnsi="Times New Roman" w:cs="Times New Roman"/>
                <w:b/>
                <w:bCs/>
              </w:rPr>
              <w:t>perfomance</w:t>
            </w:r>
            <w:proofErr w:type="spellEnd"/>
            <w:r w:rsidRPr="001077CC">
              <w:rPr>
                <w:rFonts w:ascii="Times New Roman" w:hAnsi="Times New Roman" w:cs="Times New Roman"/>
                <w:b/>
                <w:bCs/>
              </w:rPr>
              <w:t xml:space="preserve"> bias)</w:t>
            </w:r>
          </w:p>
        </w:tc>
        <w:tc>
          <w:tcPr>
            <w:tcW w:w="1843" w:type="dxa"/>
          </w:tcPr>
          <w:p w14:paraId="6D58C77D" w14:textId="4E0FA412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077CC">
              <w:rPr>
                <w:rFonts w:ascii="Times New Roman" w:hAnsi="Times New Roman" w:cs="Times New Roman"/>
                <w:b/>
                <w:bCs/>
              </w:rPr>
              <w:t>Blinding of outcome assessment  (detection</w:t>
            </w:r>
            <w:r w:rsidRPr="001077C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077CC">
              <w:rPr>
                <w:rFonts w:ascii="Times New Roman" w:hAnsi="Times New Roman" w:cs="Times New Roman"/>
                <w:b/>
                <w:bCs/>
              </w:rPr>
              <w:t>bias)</w:t>
            </w:r>
          </w:p>
        </w:tc>
        <w:tc>
          <w:tcPr>
            <w:tcW w:w="1701" w:type="dxa"/>
          </w:tcPr>
          <w:p w14:paraId="01E9FF46" w14:textId="776B5033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077CC">
              <w:rPr>
                <w:rFonts w:ascii="Times New Roman" w:hAnsi="Times New Roman" w:cs="Times New Roman"/>
                <w:b/>
                <w:bCs/>
              </w:rPr>
              <w:t>Incomplete outcome data (attrition bias)</w:t>
            </w:r>
          </w:p>
        </w:tc>
        <w:tc>
          <w:tcPr>
            <w:tcW w:w="1276" w:type="dxa"/>
          </w:tcPr>
          <w:p w14:paraId="1B034509" w14:textId="28F47996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077CC">
              <w:rPr>
                <w:rFonts w:ascii="Times New Roman" w:hAnsi="Times New Roman" w:cs="Times New Roman"/>
                <w:b/>
                <w:bCs/>
              </w:rPr>
              <w:t>Selective reporting (reporting bias)</w:t>
            </w:r>
          </w:p>
        </w:tc>
        <w:tc>
          <w:tcPr>
            <w:tcW w:w="1417" w:type="dxa"/>
          </w:tcPr>
          <w:p w14:paraId="5BF9F166" w14:textId="0866BD41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077CC">
              <w:rPr>
                <w:rFonts w:ascii="Times New Roman" w:hAnsi="Times New Roman" w:cs="Times New Roman"/>
                <w:b/>
                <w:bCs/>
              </w:rPr>
              <w:t>Risk of Bi</w:t>
            </w:r>
            <w:r w:rsidRPr="001077CC">
              <w:rPr>
                <w:rFonts w:ascii="Times New Roman" w:hAnsi="Times New Roman" w:cs="Times New Roman"/>
                <w:b/>
                <w:bCs/>
              </w:rPr>
              <w:t>a</w:t>
            </w:r>
            <w:r w:rsidRPr="001077CC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1077CC" w:rsidRPr="001077CC" w14:paraId="23AC627B" w14:textId="1EAEC361" w:rsidTr="001077CC">
        <w:tc>
          <w:tcPr>
            <w:tcW w:w="1560" w:type="dxa"/>
          </w:tcPr>
          <w:p w14:paraId="0A94786D" w14:textId="71F55A6C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Acosta</w:t>
            </w:r>
          </w:p>
        </w:tc>
        <w:tc>
          <w:tcPr>
            <w:tcW w:w="992" w:type="dxa"/>
          </w:tcPr>
          <w:p w14:paraId="731E853A" w14:textId="09DB8283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843" w:type="dxa"/>
          </w:tcPr>
          <w:p w14:paraId="7CDC98AE" w14:textId="42341B11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35DA360F" w14:textId="5E06BF13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126" w:type="dxa"/>
          </w:tcPr>
          <w:p w14:paraId="0F58B831" w14:textId="13784D1F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843" w:type="dxa"/>
          </w:tcPr>
          <w:p w14:paraId="599EE200" w14:textId="0CDEFBCC" w:rsidR="0033715C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3F510EAA" w14:textId="1B939127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6" w:type="dxa"/>
          </w:tcPr>
          <w:p w14:paraId="1F3A9DD0" w14:textId="073436D9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7" w:type="dxa"/>
          </w:tcPr>
          <w:p w14:paraId="318A143D" w14:textId="2D3498F8" w:rsidR="0033715C" w:rsidRPr="001077CC" w:rsidRDefault="0033715C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High Risk</w:t>
            </w:r>
          </w:p>
        </w:tc>
      </w:tr>
      <w:tr w:rsidR="001077CC" w:rsidRPr="001077CC" w14:paraId="71A63DED" w14:textId="19374440" w:rsidTr="001077CC">
        <w:tc>
          <w:tcPr>
            <w:tcW w:w="1560" w:type="dxa"/>
          </w:tcPr>
          <w:p w14:paraId="274AD08B" w14:textId="1C7AB44B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077CC">
              <w:rPr>
                <w:rFonts w:ascii="Times New Roman" w:hAnsi="Times New Roman" w:cs="Times New Roman"/>
              </w:rPr>
              <w:t>Bediang</w:t>
            </w:r>
            <w:proofErr w:type="spellEnd"/>
          </w:p>
        </w:tc>
        <w:tc>
          <w:tcPr>
            <w:tcW w:w="992" w:type="dxa"/>
          </w:tcPr>
          <w:p w14:paraId="4CABB41D" w14:textId="431B79B6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14:paraId="7C2F1F63" w14:textId="0037F036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36D41054" w14:textId="56CFA1B9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2126" w:type="dxa"/>
          </w:tcPr>
          <w:p w14:paraId="008327A2" w14:textId="7D06E729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843" w:type="dxa"/>
          </w:tcPr>
          <w:p w14:paraId="42941F68" w14:textId="616E7230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4785C368" w14:textId="6BB5C783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6" w:type="dxa"/>
          </w:tcPr>
          <w:p w14:paraId="6B9EF273" w14:textId="37B3CCF3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7" w:type="dxa"/>
          </w:tcPr>
          <w:p w14:paraId="784207CA" w14:textId="55DD3E41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High Risk</w:t>
            </w:r>
          </w:p>
        </w:tc>
      </w:tr>
      <w:tr w:rsidR="001077CC" w:rsidRPr="001077CC" w14:paraId="5091342E" w14:textId="1831C799" w:rsidTr="001077CC">
        <w:tc>
          <w:tcPr>
            <w:tcW w:w="1560" w:type="dxa"/>
          </w:tcPr>
          <w:p w14:paraId="11A2A270" w14:textId="409364EC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077CC">
              <w:rPr>
                <w:rFonts w:ascii="Times New Roman" w:hAnsi="Times New Roman" w:cs="Times New Roman"/>
              </w:rPr>
              <w:t>Belknap</w:t>
            </w:r>
            <w:proofErr w:type="spellEnd"/>
          </w:p>
        </w:tc>
        <w:tc>
          <w:tcPr>
            <w:tcW w:w="992" w:type="dxa"/>
          </w:tcPr>
          <w:p w14:paraId="3F893D69" w14:textId="770B0709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14:paraId="273E678C" w14:textId="545DDA18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20173CEE" w14:textId="2F84B6D7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126" w:type="dxa"/>
          </w:tcPr>
          <w:p w14:paraId="36892C7C" w14:textId="634ABA08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843" w:type="dxa"/>
          </w:tcPr>
          <w:p w14:paraId="477C6976" w14:textId="44CF9F6B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01" w:type="dxa"/>
          </w:tcPr>
          <w:p w14:paraId="0AE6BA99" w14:textId="5494303F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6" w:type="dxa"/>
          </w:tcPr>
          <w:p w14:paraId="54582EB1" w14:textId="540BB315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7" w:type="dxa"/>
          </w:tcPr>
          <w:p w14:paraId="48C2EBC2" w14:textId="23AA2D7D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High Risk</w:t>
            </w:r>
          </w:p>
        </w:tc>
      </w:tr>
      <w:tr w:rsidR="001077CC" w:rsidRPr="001077CC" w14:paraId="1906207C" w14:textId="78DB4DA3" w:rsidTr="001077CC">
        <w:tc>
          <w:tcPr>
            <w:tcW w:w="1560" w:type="dxa"/>
          </w:tcPr>
          <w:p w14:paraId="6D8BB62E" w14:textId="42BD8AD4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Browne</w:t>
            </w:r>
          </w:p>
        </w:tc>
        <w:tc>
          <w:tcPr>
            <w:tcW w:w="992" w:type="dxa"/>
          </w:tcPr>
          <w:p w14:paraId="6A939A2F" w14:textId="392E37DB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843" w:type="dxa"/>
          </w:tcPr>
          <w:p w14:paraId="23D8EB03" w14:textId="4222F3A3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53BCA5EF" w14:textId="51E9867C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126" w:type="dxa"/>
          </w:tcPr>
          <w:p w14:paraId="0736A57C" w14:textId="1AE572C1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843" w:type="dxa"/>
          </w:tcPr>
          <w:p w14:paraId="5677297D" w14:textId="6F70260F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347F7707" w14:textId="3C710662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6" w:type="dxa"/>
          </w:tcPr>
          <w:p w14:paraId="7692CC15" w14:textId="570EBE08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7" w:type="dxa"/>
          </w:tcPr>
          <w:p w14:paraId="103E5017" w14:textId="10048F73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</w:tr>
      <w:tr w:rsidR="001077CC" w:rsidRPr="001077CC" w14:paraId="2A020D5F" w14:textId="41934F28" w:rsidTr="001077CC">
        <w:tc>
          <w:tcPr>
            <w:tcW w:w="1560" w:type="dxa"/>
          </w:tcPr>
          <w:p w14:paraId="1B18FFD4" w14:textId="630C3FF0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077CC">
              <w:rPr>
                <w:rFonts w:ascii="Times New Roman" w:hAnsi="Times New Roman" w:cs="Times New Roman"/>
              </w:rPr>
              <w:t>Burzynski</w:t>
            </w:r>
            <w:proofErr w:type="spellEnd"/>
          </w:p>
        </w:tc>
        <w:tc>
          <w:tcPr>
            <w:tcW w:w="992" w:type="dxa"/>
          </w:tcPr>
          <w:p w14:paraId="72955824" w14:textId="11E6016C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843" w:type="dxa"/>
          </w:tcPr>
          <w:p w14:paraId="291B2622" w14:textId="061F263B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1192B016" w14:textId="740A5922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126" w:type="dxa"/>
          </w:tcPr>
          <w:p w14:paraId="4379E547" w14:textId="767C1F7A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843" w:type="dxa"/>
          </w:tcPr>
          <w:p w14:paraId="365DB1DB" w14:textId="12D09365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701" w:type="dxa"/>
          </w:tcPr>
          <w:p w14:paraId="437CE8F6" w14:textId="76200978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6" w:type="dxa"/>
          </w:tcPr>
          <w:p w14:paraId="0232C7E5" w14:textId="46183E66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7" w:type="dxa"/>
          </w:tcPr>
          <w:p w14:paraId="4B509257" w14:textId="529FE123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High Risk</w:t>
            </w:r>
          </w:p>
        </w:tc>
      </w:tr>
      <w:tr w:rsidR="001077CC" w:rsidRPr="001077CC" w14:paraId="6BEE2238" w14:textId="6D0AE127" w:rsidTr="001077CC">
        <w:tc>
          <w:tcPr>
            <w:tcW w:w="1560" w:type="dxa"/>
          </w:tcPr>
          <w:p w14:paraId="2BC7AD7C" w14:textId="67FDD418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077CC">
              <w:rPr>
                <w:rFonts w:ascii="Times New Roman" w:hAnsi="Times New Roman" w:cs="Times New Roman"/>
              </w:rPr>
              <w:t>Cattamanchi</w:t>
            </w:r>
            <w:proofErr w:type="spellEnd"/>
            <w:r w:rsidRPr="001077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0C68EBA2" w14:textId="4C4FCDC4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843" w:type="dxa"/>
          </w:tcPr>
          <w:p w14:paraId="26573BD3" w14:textId="436BAA6A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7B9ED5F4" w14:textId="66B337C5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2126" w:type="dxa"/>
          </w:tcPr>
          <w:p w14:paraId="1782FCB6" w14:textId="52E93B78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843" w:type="dxa"/>
          </w:tcPr>
          <w:p w14:paraId="17258A64" w14:textId="589B3FA3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163AE19E" w14:textId="56E53046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6" w:type="dxa"/>
          </w:tcPr>
          <w:p w14:paraId="22A546F0" w14:textId="3179C206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7" w:type="dxa"/>
          </w:tcPr>
          <w:p w14:paraId="556C954B" w14:textId="54AD3609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Unclear risk</w:t>
            </w:r>
          </w:p>
        </w:tc>
      </w:tr>
      <w:tr w:rsidR="001077CC" w:rsidRPr="001077CC" w14:paraId="013DEE53" w14:textId="41A84F77" w:rsidTr="001077CC">
        <w:tc>
          <w:tcPr>
            <w:tcW w:w="1560" w:type="dxa"/>
          </w:tcPr>
          <w:p w14:paraId="29A3A48C" w14:textId="1BE21A94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077CC">
              <w:rPr>
                <w:rFonts w:ascii="Times New Roman" w:hAnsi="Times New Roman" w:cs="Times New Roman"/>
              </w:rPr>
              <w:t>Doltu</w:t>
            </w:r>
            <w:proofErr w:type="spellEnd"/>
          </w:p>
        </w:tc>
        <w:tc>
          <w:tcPr>
            <w:tcW w:w="992" w:type="dxa"/>
          </w:tcPr>
          <w:p w14:paraId="7C1C6D5A" w14:textId="1D31001A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843" w:type="dxa"/>
          </w:tcPr>
          <w:p w14:paraId="05EC5F69" w14:textId="14757642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5814FCBC" w14:textId="571D5DC4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2126" w:type="dxa"/>
          </w:tcPr>
          <w:p w14:paraId="38309DFA" w14:textId="6C23B5E4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843" w:type="dxa"/>
          </w:tcPr>
          <w:p w14:paraId="3C2945F4" w14:textId="3105ECDB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01" w:type="dxa"/>
          </w:tcPr>
          <w:p w14:paraId="166D7C15" w14:textId="046F759C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276" w:type="dxa"/>
          </w:tcPr>
          <w:p w14:paraId="2CF70494" w14:textId="10A8D7A7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7" w:type="dxa"/>
          </w:tcPr>
          <w:p w14:paraId="70FD4D50" w14:textId="5A8CD58D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High Risk</w:t>
            </w:r>
          </w:p>
        </w:tc>
      </w:tr>
      <w:tr w:rsidR="001077CC" w:rsidRPr="001077CC" w14:paraId="74E5DA5B" w14:textId="408BE209" w:rsidTr="001077CC">
        <w:tc>
          <w:tcPr>
            <w:tcW w:w="1560" w:type="dxa"/>
          </w:tcPr>
          <w:p w14:paraId="3FEC9E93" w14:textId="5B2B2B57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Guo</w:t>
            </w:r>
          </w:p>
        </w:tc>
        <w:tc>
          <w:tcPr>
            <w:tcW w:w="992" w:type="dxa"/>
          </w:tcPr>
          <w:p w14:paraId="20A570E6" w14:textId="33DE71FB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843" w:type="dxa"/>
          </w:tcPr>
          <w:p w14:paraId="738C3E9F" w14:textId="79467BF8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664B6188" w14:textId="5A52598B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126" w:type="dxa"/>
          </w:tcPr>
          <w:p w14:paraId="74E97D56" w14:textId="2442226F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843" w:type="dxa"/>
          </w:tcPr>
          <w:p w14:paraId="3C7A51C4" w14:textId="182FB63F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3B9F9A0E" w14:textId="796F5205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6" w:type="dxa"/>
          </w:tcPr>
          <w:p w14:paraId="508BC977" w14:textId="36E53026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7" w:type="dxa"/>
          </w:tcPr>
          <w:p w14:paraId="516B435E" w14:textId="75841E78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</w:tr>
      <w:tr w:rsidR="001077CC" w:rsidRPr="001077CC" w14:paraId="3EB51C99" w14:textId="1B044DA9" w:rsidTr="001077CC">
        <w:tc>
          <w:tcPr>
            <w:tcW w:w="1560" w:type="dxa"/>
          </w:tcPr>
          <w:p w14:paraId="30F6DC01" w14:textId="58338F09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Johnston</w:t>
            </w:r>
          </w:p>
        </w:tc>
        <w:tc>
          <w:tcPr>
            <w:tcW w:w="992" w:type="dxa"/>
          </w:tcPr>
          <w:p w14:paraId="51C5AC77" w14:textId="674AFC6F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</w:tcPr>
          <w:p w14:paraId="0962F173" w14:textId="200EC990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33D58F83" w14:textId="42FF8A82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2126" w:type="dxa"/>
          </w:tcPr>
          <w:p w14:paraId="22EF5A0D" w14:textId="27254131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843" w:type="dxa"/>
          </w:tcPr>
          <w:p w14:paraId="535E66CF" w14:textId="5B42B5D6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701" w:type="dxa"/>
          </w:tcPr>
          <w:p w14:paraId="679AF4FB" w14:textId="51884961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6" w:type="dxa"/>
          </w:tcPr>
          <w:p w14:paraId="6B71A6EA" w14:textId="1174E41F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7" w:type="dxa"/>
          </w:tcPr>
          <w:p w14:paraId="0F23FE13" w14:textId="0F4FBB7D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High Risk</w:t>
            </w:r>
          </w:p>
        </w:tc>
      </w:tr>
      <w:tr w:rsidR="001077CC" w:rsidRPr="001077CC" w14:paraId="036B6E4A" w14:textId="72D6E2C9" w:rsidTr="001077CC">
        <w:tc>
          <w:tcPr>
            <w:tcW w:w="1560" w:type="dxa"/>
          </w:tcPr>
          <w:p w14:paraId="4516E423" w14:textId="0F3E164D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077CC">
              <w:rPr>
                <w:rFonts w:ascii="Times New Roman" w:hAnsi="Times New Roman" w:cs="Times New Roman"/>
              </w:rPr>
              <w:t>Louwagie</w:t>
            </w:r>
            <w:proofErr w:type="spellEnd"/>
          </w:p>
        </w:tc>
        <w:tc>
          <w:tcPr>
            <w:tcW w:w="992" w:type="dxa"/>
          </w:tcPr>
          <w:p w14:paraId="7BD4FDE8" w14:textId="33645347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843" w:type="dxa"/>
          </w:tcPr>
          <w:p w14:paraId="1A3AE24B" w14:textId="72576583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600806F9" w14:textId="1D17E233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126" w:type="dxa"/>
          </w:tcPr>
          <w:p w14:paraId="2F007359" w14:textId="384D86FC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843" w:type="dxa"/>
          </w:tcPr>
          <w:p w14:paraId="3F55DE98" w14:textId="0C35C663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701" w:type="dxa"/>
          </w:tcPr>
          <w:p w14:paraId="5C494F13" w14:textId="060883E2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276" w:type="dxa"/>
          </w:tcPr>
          <w:p w14:paraId="3B5BF20E" w14:textId="4C602339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7" w:type="dxa"/>
          </w:tcPr>
          <w:p w14:paraId="38C72897" w14:textId="00D8605D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High Risk</w:t>
            </w:r>
          </w:p>
        </w:tc>
      </w:tr>
      <w:tr w:rsidR="001077CC" w:rsidRPr="001077CC" w14:paraId="0020293B" w14:textId="4B6CEE2A" w:rsidTr="001077CC">
        <w:tc>
          <w:tcPr>
            <w:tcW w:w="1560" w:type="dxa"/>
          </w:tcPr>
          <w:p w14:paraId="4B72ACF4" w14:textId="5BEA3F91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077CC">
              <w:rPr>
                <w:rFonts w:ascii="Times New Roman" w:hAnsi="Times New Roman" w:cs="Times New Roman"/>
              </w:rPr>
              <w:t>Manyazewal</w:t>
            </w:r>
            <w:proofErr w:type="spellEnd"/>
            <w:r w:rsidRPr="001077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4C30FB6A" w14:textId="37703504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843" w:type="dxa"/>
          </w:tcPr>
          <w:p w14:paraId="0961DC98" w14:textId="1DDE4861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0A585F6E" w14:textId="3BFF9CB4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126" w:type="dxa"/>
          </w:tcPr>
          <w:p w14:paraId="7B51B8E1" w14:textId="582B6767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843" w:type="dxa"/>
          </w:tcPr>
          <w:p w14:paraId="092E793E" w14:textId="142AB53C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56EDE968" w14:textId="457777F8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6" w:type="dxa"/>
          </w:tcPr>
          <w:p w14:paraId="31CCFFA1" w14:textId="1F3410C2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7" w:type="dxa"/>
          </w:tcPr>
          <w:p w14:paraId="2CF99BC6" w14:textId="72530217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</w:tr>
      <w:tr w:rsidR="001077CC" w:rsidRPr="001077CC" w14:paraId="60AA7DB9" w14:textId="57829D10" w:rsidTr="001077CC">
        <w:tc>
          <w:tcPr>
            <w:tcW w:w="1560" w:type="dxa"/>
          </w:tcPr>
          <w:p w14:paraId="7861ECDB" w14:textId="39607800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Ravenscroft</w:t>
            </w:r>
          </w:p>
        </w:tc>
        <w:tc>
          <w:tcPr>
            <w:tcW w:w="992" w:type="dxa"/>
          </w:tcPr>
          <w:p w14:paraId="0BB0A479" w14:textId="05B90594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202</w:t>
            </w:r>
            <w:r w:rsidR="00107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5FC892B4" w14:textId="738B7964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2CB0FB0D" w14:textId="0FB82642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2126" w:type="dxa"/>
          </w:tcPr>
          <w:p w14:paraId="1C9BFEA3" w14:textId="7D43ADE8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843" w:type="dxa"/>
          </w:tcPr>
          <w:p w14:paraId="27846FAF" w14:textId="2873A31B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01" w:type="dxa"/>
          </w:tcPr>
          <w:p w14:paraId="1EBD5675" w14:textId="53746E7A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6" w:type="dxa"/>
          </w:tcPr>
          <w:p w14:paraId="5EFFF4A7" w14:textId="2B73AE28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7" w:type="dxa"/>
          </w:tcPr>
          <w:p w14:paraId="48D04F2C" w14:textId="7770BFE5" w:rsidR="00062F18" w:rsidRPr="001077CC" w:rsidRDefault="001077CC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High Risk</w:t>
            </w:r>
          </w:p>
        </w:tc>
      </w:tr>
      <w:tr w:rsidR="001077CC" w:rsidRPr="001077CC" w14:paraId="4A39AE18" w14:textId="77777777" w:rsidTr="001077CC">
        <w:tc>
          <w:tcPr>
            <w:tcW w:w="1560" w:type="dxa"/>
          </w:tcPr>
          <w:p w14:paraId="594C05FE" w14:textId="3A991F45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Story</w:t>
            </w:r>
          </w:p>
        </w:tc>
        <w:tc>
          <w:tcPr>
            <w:tcW w:w="992" w:type="dxa"/>
          </w:tcPr>
          <w:p w14:paraId="548ED5A3" w14:textId="1F51624D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843" w:type="dxa"/>
          </w:tcPr>
          <w:p w14:paraId="06A6AB6E" w14:textId="48BCEE75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430B4CF0" w14:textId="73BEB16F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126" w:type="dxa"/>
          </w:tcPr>
          <w:p w14:paraId="239372F3" w14:textId="75A9F49E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843" w:type="dxa"/>
          </w:tcPr>
          <w:p w14:paraId="6AAD8CFF" w14:textId="141A5700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01" w:type="dxa"/>
          </w:tcPr>
          <w:p w14:paraId="1F06FFBC" w14:textId="34BF2160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76" w:type="dxa"/>
          </w:tcPr>
          <w:p w14:paraId="6A8D94C1" w14:textId="0FECF98B" w:rsidR="00062F18" w:rsidRPr="001077CC" w:rsidRDefault="00062F18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417" w:type="dxa"/>
          </w:tcPr>
          <w:p w14:paraId="54909890" w14:textId="4D065915" w:rsidR="00062F18" w:rsidRPr="001077CC" w:rsidRDefault="001077CC" w:rsidP="001077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77CC">
              <w:rPr>
                <w:rFonts w:ascii="Times New Roman" w:hAnsi="Times New Roman" w:cs="Times New Roman"/>
              </w:rPr>
              <w:t>Low risk</w:t>
            </w:r>
          </w:p>
        </w:tc>
      </w:tr>
    </w:tbl>
    <w:p w14:paraId="7FE01A6C" w14:textId="77777777" w:rsidR="00FA760A" w:rsidRDefault="00FA760A"/>
    <w:sectPr w:rsidR="00FA760A" w:rsidSect="003371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1AD"/>
    <w:rsid w:val="0003598B"/>
    <w:rsid w:val="00062F18"/>
    <w:rsid w:val="00063CEC"/>
    <w:rsid w:val="000769D9"/>
    <w:rsid w:val="00081038"/>
    <w:rsid w:val="000836FD"/>
    <w:rsid w:val="000A5F99"/>
    <w:rsid w:val="000B0A80"/>
    <w:rsid w:val="000C44DF"/>
    <w:rsid w:val="001077CC"/>
    <w:rsid w:val="00130C2F"/>
    <w:rsid w:val="0013245F"/>
    <w:rsid w:val="00141565"/>
    <w:rsid w:val="001443DD"/>
    <w:rsid w:val="0015070F"/>
    <w:rsid w:val="00154AA0"/>
    <w:rsid w:val="00156FC9"/>
    <w:rsid w:val="00195A77"/>
    <w:rsid w:val="001C57C8"/>
    <w:rsid w:val="00217FCD"/>
    <w:rsid w:val="00235FC2"/>
    <w:rsid w:val="002546B8"/>
    <w:rsid w:val="002D03F7"/>
    <w:rsid w:val="002D1659"/>
    <w:rsid w:val="002D5967"/>
    <w:rsid w:val="002D7E32"/>
    <w:rsid w:val="002F2FA3"/>
    <w:rsid w:val="003245FE"/>
    <w:rsid w:val="0033715C"/>
    <w:rsid w:val="00363079"/>
    <w:rsid w:val="00381CBF"/>
    <w:rsid w:val="003B3E2E"/>
    <w:rsid w:val="003E7E1F"/>
    <w:rsid w:val="0046781F"/>
    <w:rsid w:val="004C1B90"/>
    <w:rsid w:val="004F2113"/>
    <w:rsid w:val="004F5834"/>
    <w:rsid w:val="005113E2"/>
    <w:rsid w:val="005B139C"/>
    <w:rsid w:val="005F241B"/>
    <w:rsid w:val="00665E65"/>
    <w:rsid w:val="00675087"/>
    <w:rsid w:val="006C1013"/>
    <w:rsid w:val="006E02BA"/>
    <w:rsid w:val="00714755"/>
    <w:rsid w:val="007515E9"/>
    <w:rsid w:val="00752A3C"/>
    <w:rsid w:val="00764B10"/>
    <w:rsid w:val="007B66DC"/>
    <w:rsid w:val="007E34B4"/>
    <w:rsid w:val="00801C70"/>
    <w:rsid w:val="00824BD4"/>
    <w:rsid w:val="00834B2E"/>
    <w:rsid w:val="00835177"/>
    <w:rsid w:val="00842BCC"/>
    <w:rsid w:val="00844581"/>
    <w:rsid w:val="00875400"/>
    <w:rsid w:val="008A58B1"/>
    <w:rsid w:val="008E67BF"/>
    <w:rsid w:val="009316C8"/>
    <w:rsid w:val="0094319D"/>
    <w:rsid w:val="009433D3"/>
    <w:rsid w:val="009566E1"/>
    <w:rsid w:val="009A25D8"/>
    <w:rsid w:val="009A5799"/>
    <w:rsid w:val="009B30D6"/>
    <w:rsid w:val="009C2E1C"/>
    <w:rsid w:val="009C5006"/>
    <w:rsid w:val="00A0510E"/>
    <w:rsid w:val="00A165B9"/>
    <w:rsid w:val="00A57571"/>
    <w:rsid w:val="00A72053"/>
    <w:rsid w:val="00A950C0"/>
    <w:rsid w:val="00AB6339"/>
    <w:rsid w:val="00AB7E8F"/>
    <w:rsid w:val="00AE10EA"/>
    <w:rsid w:val="00B34DCE"/>
    <w:rsid w:val="00BB58F2"/>
    <w:rsid w:val="00C25494"/>
    <w:rsid w:val="00C33991"/>
    <w:rsid w:val="00C50F29"/>
    <w:rsid w:val="00C96E38"/>
    <w:rsid w:val="00CC3467"/>
    <w:rsid w:val="00CC512C"/>
    <w:rsid w:val="00CE57ED"/>
    <w:rsid w:val="00CE7C1D"/>
    <w:rsid w:val="00CF3A26"/>
    <w:rsid w:val="00D31653"/>
    <w:rsid w:val="00D361AD"/>
    <w:rsid w:val="00D5594B"/>
    <w:rsid w:val="00D961BA"/>
    <w:rsid w:val="00DD30BA"/>
    <w:rsid w:val="00E600C0"/>
    <w:rsid w:val="00E60FE6"/>
    <w:rsid w:val="00EC09D7"/>
    <w:rsid w:val="00EC69FA"/>
    <w:rsid w:val="00EE5598"/>
    <w:rsid w:val="00EE7AD1"/>
    <w:rsid w:val="00F02CC3"/>
    <w:rsid w:val="00F16E34"/>
    <w:rsid w:val="00F17FAD"/>
    <w:rsid w:val="00F3626A"/>
    <w:rsid w:val="00F55A13"/>
    <w:rsid w:val="00F84B3D"/>
    <w:rsid w:val="00F90698"/>
    <w:rsid w:val="00FA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F50194"/>
  <w15:chartTrackingRefBased/>
  <w15:docId w15:val="{8C720F47-6B15-D348-8B17-895878349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1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zalaya</dc:creator>
  <cp:keywords/>
  <dc:description/>
  <cp:lastModifiedBy>yusufzalaya</cp:lastModifiedBy>
  <cp:revision>2</cp:revision>
  <dcterms:created xsi:type="dcterms:W3CDTF">2024-10-07T11:31:00Z</dcterms:created>
  <dcterms:modified xsi:type="dcterms:W3CDTF">2024-10-07T12:02:00Z</dcterms:modified>
</cp:coreProperties>
</file>